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0F33E" w14:textId="2DD06D94" w:rsidR="00B86F3D" w:rsidRPr="0016042B" w:rsidRDefault="00EC5F5E" w:rsidP="00B86F3D">
      <w:pPr>
        <w:pStyle w:val="Caption"/>
        <w:rPr>
          <w:sz w:val="24"/>
          <w:szCs w:val="24"/>
        </w:rPr>
      </w:pPr>
      <w:r>
        <w:rPr>
          <w:bCs w:val="0"/>
          <w:sz w:val="24"/>
          <w:szCs w:val="24"/>
        </w:rPr>
        <w:t>S2 SPIRIT Schedule.</w:t>
      </w:r>
      <w:r w:rsidR="00B86F3D" w:rsidRPr="0016042B">
        <w:rPr>
          <w:sz w:val="24"/>
          <w:szCs w:val="24"/>
        </w:rPr>
        <w:t xml:space="preserve">  </w:t>
      </w:r>
      <w:r w:rsidR="0016042B" w:rsidRPr="0016042B">
        <w:rPr>
          <w:b w:val="0"/>
          <w:sz w:val="24"/>
          <w:szCs w:val="24"/>
        </w:rPr>
        <w:t>S</w:t>
      </w:r>
      <w:r w:rsidR="005C6700">
        <w:rPr>
          <w:b w:val="0"/>
          <w:sz w:val="24"/>
          <w:szCs w:val="24"/>
        </w:rPr>
        <w:t>PIRIT S</w:t>
      </w:r>
      <w:r w:rsidR="00B86F3D" w:rsidRPr="0016042B">
        <w:rPr>
          <w:b w:val="0"/>
          <w:sz w:val="24"/>
          <w:szCs w:val="24"/>
        </w:rPr>
        <w:t>chedule of enrolment, interventions, and assessments.</w:t>
      </w:r>
    </w:p>
    <w:p w14:paraId="564037AA" w14:textId="77777777"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 w:rsidR="00B86F3D" w:rsidRPr="00F34DB8" w14:paraId="06D2DC5A" w14:textId="77777777" w:rsidTr="002F64E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8A450B0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52B863A0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F3D" w:rsidRPr="00F34DB8" w14:paraId="6FE4ED02" w14:textId="77777777" w:rsidTr="002F64E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625C1966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2473A72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199D978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63890F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31DF8F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B86F3D" w:rsidRPr="00F34DB8" w14:paraId="05FEF9B0" w14:textId="77777777" w:rsidTr="002F64E4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3C654A81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14E81C8B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79BC6A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E1FE8EE" w14:textId="7A942092" w:rsidR="00B86F3D" w:rsidRPr="0057167B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vertAlign w:val="superscript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  <w:r w:rsidR="0057167B">
              <w:rPr>
                <w:rFonts w:ascii="Arial" w:hAnsi="Arial" w:cs="Arial"/>
                <w:b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937AF27" w14:textId="76BAD92E" w:rsidR="00B86F3D" w:rsidRPr="0057167B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vertAlign w:val="superscript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  <w:r w:rsidR="0057167B">
              <w:rPr>
                <w:rFonts w:ascii="Arial" w:hAnsi="Arial" w:cs="Arial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784749F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1ECE6DC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861823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2FCDD206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  <w:proofErr w:type="spellEnd"/>
          </w:p>
        </w:tc>
      </w:tr>
      <w:tr w:rsidR="00B86F3D" w:rsidRPr="00F34DB8" w14:paraId="59B18895" w14:textId="77777777" w:rsidTr="002F64E4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BD8FAF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003DEFA4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631F097E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38BC195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2324FC6B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5CF4583B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24E9B49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34C1C09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08059854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27B2918A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D1B391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9E289AF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2C8C76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B96A98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DF2D4FE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7E2078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547145D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72E5239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B92BEE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585BCF07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862B03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E2CB755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481F5EC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8C4217E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745D8E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6D9F18F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B8DB006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55A6860F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071C9E8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78DD299F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222239" w14:textId="08ACFC63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987C704" w14:textId="60FDEE54" w:rsidR="00B86F3D" w:rsidRPr="00F34DB8" w:rsidRDefault="00B86F3D" w:rsidP="00C8724A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8EAA3EC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C9F427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4C4BB3F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A5043B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441B50B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57CB355F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9CB5734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631A4485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792C0C1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3F9A00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A7D0650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967CF66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E8C7FEE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0F149B5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4971B5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540092D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50D87A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642CC3DF" w14:textId="77777777" w:rsidTr="002F64E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C39243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6CED60D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7F69608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9E66B34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7AB698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5FB5BDF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70043F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403C3F4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254A43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2420B4F1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4631F73" w14:textId="303A7FAA" w:rsidR="00B86F3D" w:rsidRPr="00F34DB8" w:rsidRDefault="000703D8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tranasal midazolam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9BA45A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A0F37C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4DC2097" w14:textId="147645B3" w:rsidR="00B86F3D" w:rsidRPr="00F34DB8" w:rsidRDefault="000703D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BDB236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0E96156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447E7F4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59A289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6144ED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4784077F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CA558C" w14:textId="7A2BA8B6" w:rsidR="00B86F3D" w:rsidRPr="00F34DB8" w:rsidRDefault="000703D8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tranasal dexmedetomidine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E40A71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156DEEB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CB2B4BC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ECC888E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79F9DE2" w14:textId="331BC250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178A8F6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CF6D89B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4E09A15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1C2E74DD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F20743F" w14:textId="3B7E9EB2" w:rsidR="00B86F3D" w:rsidRPr="00F34DB8" w:rsidRDefault="000703D8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haled nitrous oxid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B1857F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FF2CE8F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0EB1026" w14:textId="1C12D1F9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34D77798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913CA60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7479BA5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12AC975" w14:textId="77777777"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17F500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41E9D98A" w14:textId="77777777" w:rsidTr="002F64E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4604F9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2399142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58671C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01C7F99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6FBE2FCD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6E3CBC8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2B19EEA6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1CE51B2B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C4FF154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14:paraId="4A41653A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20F058D" w14:textId="77777777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Anxiolysis </w:t>
            </w:r>
          </w:p>
          <w:p w14:paraId="434B5B8C" w14:textId="31DC0DED" w:rsidR="00B86F3D" w:rsidRPr="00F34DB8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(OSBD-R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D03F096" w14:textId="7186230C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B318574" w14:textId="41FB82D0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5D9A09D" w14:textId="70AB26F0" w:rsidR="00B86F3D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8F368F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D0EEC4E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08C29A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6C25CF4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18E46DE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F3D" w:rsidRPr="00F34DB8" w14:paraId="28249054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9D52CDA" w14:textId="37DE4CDD" w:rsidR="00B86F3D" w:rsidRPr="00F34DB8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aladaptive behavior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22670C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7C14401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C5ABFA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077CCC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EF7B70C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0362F83" w14:textId="52964914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09C97A80" w14:textId="339D951D" w:rsidR="00B86F3D" w:rsidRPr="00F34DB8" w:rsidRDefault="00B86F3D" w:rsidP="002F64E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16D4609" w14:textId="0A20A4A6" w:rsidR="00B86F3D" w:rsidRPr="00F34DB8" w:rsidRDefault="00B86F3D" w:rsidP="0057167B">
            <w:pPr>
              <w:rPr>
                <w:rFonts w:ascii="Arial" w:hAnsi="Arial" w:cs="Arial"/>
                <w:szCs w:val="20"/>
              </w:rPr>
            </w:pPr>
          </w:p>
        </w:tc>
      </w:tr>
      <w:tr w:rsidR="00B86F3D" w:rsidRPr="00F34DB8" w14:paraId="40AF54DA" w14:textId="77777777" w:rsidTr="0057167B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DC19DD1" w14:textId="6103EDBD" w:rsidR="00B86F3D" w:rsidRPr="00F34DB8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dditional Anxiolysi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7D0105A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41013B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7D1A7E7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312320F6" w14:textId="7101B1AE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BB44141" w14:textId="690A6103"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D3823D2" w14:textId="3F6E59F8" w:rsidR="00B86F3D" w:rsidRPr="00F34DB8" w:rsidRDefault="00B86F3D" w:rsidP="0057167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2DC2F486" w14:textId="303C088C" w:rsidR="00B86F3D" w:rsidRPr="00F34DB8" w:rsidRDefault="00B86F3D" w:rsidP="002F64E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B2B8C3A" w14:textId="21593A37" w:rsidR="00B86F3D" w:rsidRPr="00F34DB8" w:rsidRDefault="00B86F3D" w:rsidP="0057167B">
            <w:pPr>
              <w:rPr>
                <w:rFonts w:ascii="Arial" w:hAnsi="Arial" w:cs="Arial"/>
                <w:szCs w:val="20"/>
              </w:rPr>
            </w:pPr>
          </w:p>
        </w:tc>
      </w:tr>
      <w:tr w:rsidR="0057167B" w:rsidRPr="00F34DB8" w14:paraId="428F57C3" w14:textId="77777777" w:rsidTr="0057167B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658D7CC" w14:textId="6141F126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dverse Events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95B6E4C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3A33480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721D2A4" w14:textId="4E389338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79AA3A3" w14:textId="6B74B118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28477AF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EF05BC1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35FCB329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A7200A4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167B" w:rsidRPr="00F34DB8" w14:paraId="1A9C496A" w14:textId="77777777" w:rsidTr="0057167B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9A18F37" w14:textId="23AE4C20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hysical Restraint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60006C6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A10B2F1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DADBFA9" w14:textId="6EC33A08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1D9E96C1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80A3437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A821478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1B582E6A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0F964C9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167B" w:rsidRPr="00F34DB8" w14:paraId="0FA0612C" w14:textId="77777777" w:rsidTr="0057167B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81EA84D" w14:textId="5CB4F910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mpliance with Administratio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B2B751B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D384C33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3D00DA2" w14:textId="4981843E" w:rsidR="0057167B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FA7AFCF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F105544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0A3ECF7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6BC6A2B5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E5CF7EF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167B" w:rsidRPr="00F34DB8" w14:paraId="557ED521" w14:textId="77777777" w:rsidTr="0057167B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E3A3841" w14:textId="759E2C76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User Satisfactio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A8CDED2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94CE386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5C15F3A" w14:textId="501CA66C" w:rsidR="0057167B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66EFBDB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AC0B47B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DD8CE29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016A084A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BCCA911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167B" w:rsidRPr="00F34DB8" w14:paraId="37A9E922" w14:textId="77777777" w:rsidTr="0057167B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32D1313" w14:textId="794623BE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aregiver Anxiety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341A462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84C0D68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8AB2567" w14:textId="12D6310E" w:rsidR="0057167B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8C692FF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5020B6A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A7CC5FD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14:paraId="3FC444A4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78A173A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7167B" w:rsidRPr="00F34DB8" w14:paraId="2233EBF9" w14:textId="77777777" w:rsidTr="002F64E4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2DE8F3B2" w14:textId="02E50E4C" w:rsidR="0057167B" w:rsidRDefault="0057167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umber of Providers at Bedside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CD9B839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77D4444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0BB0AB37" w14:textId="2862363A" w:rsidR="0057167B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13A50D89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3E050F38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325B800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3910BDFA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25501D3" w14:textId="77777777" w:rsidR="0057167B" w:rsidRPr="00F34DB8" w:rsidRDefault="0057167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2157097C" w14:textId="77777777"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p w14:paraId="4533C549" w14:textId="73392C03" w:rsidR="00B86F3D" w:rsidRDefault="0057167B" w:rsidP="0057167B">
      <w:pPr>
        <w:shd w:val="clear" w:color="auto" w:fill="FFFFFF"/>
        <w:ind w:left="180" w:hanging="90"/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1</w:t>
      </w:r>
      <w:r>
        <w:rPr>
          <w:rFonts w:ascii="Arial" w:hAnsi="Arial"/>
          <w:sz w:val="20"/>
        </w:rPr>
        <w:t>Refers to during laceration repair</w:t>
      </w:r>
    </w:p>
    <w:p w14:paraId="7D3567CA" w14:textId="1245B006" w:rsidR="0057167B" w:rsidRPr="00F34DB8" w:rsidRDefault="0057167B" w:rsidP="0057167B">
      <w:pPr>
        <w:shd w:val="clear" w:color="auto" w:fill="FFFFFF"/>
        <w:ind w:left="180" w:hanging="9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vertAlign w:val="superscript"/>
        </w:rPr>
        <w:lastRenderedPageBreak/>
        <w:t>2</w:t>
      </w:r>
      <w:r>
        <w:rPr>
          <w:rFonts w:ascii="Arial" w:hAnsi="Arial"/>
          <w:sz w:val="20"/>
        </w:rPr>
        <w:t>Refers to within 72 hours of laceration repair</w:t>
      </w:r>
    </w:p>
    <w:p w14:paraId="6E2451FD" w14:textId="77777777"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</w:p>
    <w:p w14:paraId="026A5A43" w14:textId="77777777"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27741"/>
    <w:rsid w:val="000703D8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6042B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463A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267B4"/>
    <w:rsid w:val="005427C0"/>
    <w:rsid w:val="0057167B"/>
    <w:rsid w:val="005B6C89"/>
    <w:rsid w:val="005C5C97"/>
    <w:rsid w:val="005C637C"/>
    <w:rsid w:val="005C6700"/>
    <w:rsid w:val="005D3420"/>
    <w:rsid w:val="005E4C4E"/>
    <w:rsid w:val="005E55F2"/>
    <w:rsid w:val="005E7258"/>
    <w:rsid w:val="005F0738"/>
    <w:rsid w:val="00606A1E"/>
    <w:rsid w:val="006170F2"/>
    <w:rsid w:val="006213F7"/>
    <w:rsid w:val="00622C83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101B1"/>
    <w:rsid w:val="00826650"/>
    <w:rsid w:val="008307DB"/>
    <w:rsid w:val="008315E2"/>
    <w:rsid w:val="00833B63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3E9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24A40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8724A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5F5E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AAFE"/>
  <w15:chartTrackingRefBased/>
  <w15:docId w15:val="{FBDC85A4-1699-9442-92AB-32C18117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Naveen Poonai</cp:lastModifiedBy>
  <cp:revision>3</cp:revision>
  <cp:lastPrinted>2012-09-27T14:00:00Z</cp:lastPrinted>
  <dcterms:created xsi:type="dcterms:W3CDTF">2025-03-14T14:23:00Z</dcterms:created>
  <dcterms:modified xsi:type="dcterms:W3CDTF">2025-04-30T14:51:00Z</dcterms:modified>
</cp:coreProperties>
</file>